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2A70A" w14:textId="77777777" w:rsidR="00E6549E" w:rsidRPr="00D03E8E" w:rsidRDefault="00E6549E" w:rsidP="00E654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E8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03E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3E8E">
        <w:rPr>
          <w:rFonts w:ascii="Times New Roman" w:hAnsi="Times New Roman" w:cs="Times New Roman"/>
          <w:b/>
          <w:sz w:val="24"/>
          <w:szCs w:val="24"/>
        </w:rPr>
        <w:t>The primer sequences for qRT-PCR.</w:t>
      </w:r>
    </w:p>
    <w:tbl>
      <w:tblPr>
        <w:tblStyle w:val="a3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2"/>
        <w:gridCol w:w="993"/>
        <w:gridCol w:w="850"/>
        <w:gridCol w:w="1134"/>
        <w:gridCol w:w="992"/>
        <w:gridCol w:w="993"/>
      </w:tblGrid>
      <w:tr w:rsidR="00FF6B53" w:rsidRPr="00D03E8E" w14:paraId="2C8C09BA" w14:textId="59D3596B" w:rsidTr="00AD6CCB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424EF88F" w14:textId="70A0ABA8" w:rsidR="00FF6B53" w:rsidRPr="00D03E8E" w:rsidRDefault="00FF6B53" w:rsidP="00C81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</w:tcBorders>
            <w:vAlign w:val="center"/>
          </w:tcPr>
          <w:p w14:paraId="6AA25C30" w14:textId="7628A720" w:rsidR="00FF6B53" w:rsidRPr="00D03E8E" w:rsidRDefault="00FF6B53" w:rsidP="00C81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962" w:type="dxa"/>
            <w:gridSpan w:val="5"/>
            <w:tcBorders>
              <w:top w:val="single" w:sz="12" w:space="0" w:color="auto"/>
            </w:tcBorders>
            <w:vAlign w:val="center"/>
          </w:tcPr>
          <w:p w14:paraId="1C1A3E02" w14:textId="4943C75C" w:rsidR="00FF6B53" w:rsidRPr="00D03E8E" w:rsidRDefault="00FF6B53" w:rsidP="00C81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and </w:t>
            </w:r>
            <w:r w:rsidRPr="00FF6B5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FF6B53" w:rsidRPr="00D03E8E" w14:paraId="2EDCCBC3" w14:textId="35C987ED" w:rsidTr="00AD6CCB"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135DE0E4" w14:textId="0A432F19" w:rsidR="00FF6B53" w:rsidRPr="00281D37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vMerge/>
            <w:tcBorders>
              <w:bottom w:val="single" w:sz="8" w:space="0" w:color="auto"/>
            </w:tcBorders>
            <w:vAlign w:val="center"/>
          </w:tcPr>
          <w:p w14:paraId="138946C6" w14:textId="2C723382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BCD1238" w14:textId="68B19391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D013ACB" w14:textId="7F770B9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ECA53AB" w14:textId="1505CCD3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4A9B3FC" w14:textId="1A8F6A1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F706797" w14:textId="0AE580A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</w:tr>
      <w:tr w:rsidR="00FF6B53" w:rsidRPr="00D03E8E" w14:paraId="71884F63" w14:textId="6642D32F" w:rsidTr="00AD6CCB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81CA09" w14:textId="77777777" w:rsidR="00FF6B53" w:rsidRPr="00D03E8E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B1IP1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79309F12" w14:textId="6D7304A0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77"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C4A7E6D" w14:textId="03C90AF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B4C227C" w14:textId="5B648432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0EBB81C" w14:textId="754549A3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F005DD6" w14:textId="4EC59C7A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CACAF48" w14:textId="0E10C984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1739D7AD" w14:textId="77CD24A2" w:rsidTr="00AD6CCB">
        <w:tc>
          <w:tcPr>
            <w:tcW w:w="1418" w:type="dxa"/>
            <w:vMerge w:val="restart"/>
            <w:vAlign w:val="center"/>
          </w:tcPr>
          <w:p w14:paraId="155A8FFD" w14:textId="77777777" w:rsidR="00FF6B53" w:rsidRPr="00D03E8E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1412" w:type="dxa"/>
            <w:vAlign w:val="center"/>
          </w:tcPr>
          <w:p w14:paraId="4E529CAC" w14:textId="35AD469C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93" w:type="dxa"/>
            <w:vAlign w:val="center"/>
          </w:tcPr>
          <w:p w14:paraId="109F2216" w14:textId="469312F5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2F8CB822" w14:textId="5771A48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E1D8DD8" w14:textId="3B04068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992" w:type="dxa"/>
            <w:vAlign w:val="center"/>
          </w:tcPr>
          <w:p w14:paraId="333A55F5" w14:textId="6050F3EB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993" w:type="dxa"/>
            <w:vAlign w:val="center"/>
          </w:tcPr>
          <w:p w14:paraId="140365FF" w14:textId="237F4F6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F6B53" w:rsidRPr="00D03E8E" w14:paraId="3D408424" w14:textId="616CA6F3" w:rsidTr="00AD6CCB">
        <w:tc>
          <w:tcPr>
            <w:tcW w:w="1418" w:type="dxa"/>
            <w:vMerge/>
            <w:vAlign w:val="center"/>
          </w:tcPr>
          <w:p w14:paraId="733E53FF" w14:textId="77777777" w:rsidR="00FF6B53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3929511A" w14:textId="20AC027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11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993" w:type="dxa"/>
            <w:vAlign w:val="center"/>
          </w:tcPr>
          <w:p w14:paraId="3A213C3F" w14:textId="247C811B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96F8748" w14:textId="2A412AA0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1134" w:type="dxa"/>
            <w:vAlign w:val="center"/>
          </w:tcPr>
          <w:p w14:paraId="573FF69B" w14:textId="3DC19FF7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0C9AB774" w14:textId="66171DC7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204DA4C7" w14:textId="1FDE4DE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22E6F99E" w14:textId="5DB71A5E" w:rsidTr="00AD6CCB">
        <w:tc>
          <w:tcPr>
            <w:tcW w:w="1418" w:type="dxa"/>
            <w:vAlign w:val="center"/>
          </w:tcPr>
          <w:p w14:paraId="760621E1" w14:textId="6E7D0BC3" w:rsidR="00FF6B53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2" w:type="dxa"/>
            <w:vAlign w:val="center"/>
          </w:tcPr>
          <w:p w14:paraId="644EBCCE" w14:textId="4448BE24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bways</w:t>
            </w:r>
          </w:p>
        </w:tc>
        <w:tc>
          <w:tcPr>
            <w:tcW w:w="993" w:type="dxa"/>
            <w:vAlign w:val="center"/>
          </w:tcPr>
          <w:p w14:paraId="2F37D68F" w14:textId="12A97188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77F31AF6" w14:textId="10A0696B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96B85E8" w14:textId="74F8FA38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1545FDBE" w14:textId="6C2D866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547B6B34" w14:textId="1685E8FE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76A74A1D" w14:textId="1DCC88AD" w:rsidTr="00AD6CCB">
        <w:tc>
          <w:tcPr>
            <w:tcW w:w="1418" w:type="dxa"/>
            <w:vAlign w:val="center"/>
          </w:tcPr>
          <w:p w14:paraId="481D7998" w14:textId="1A959817" w:rsidR="00FF6B53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412" w:type="dxa"/>
            <w:vAlign w:val="center"/>
          </w:tcPr>
          <w:p w14:paraId="2DCE8D84" w14:textId="0CA5B861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bways</w:t>
            </w:r>
          </w:p>
        </w:tc>
        <w:tc>
          <w:tcPr>
            <w:tcW w:w="993" w:type="dxa"/>
            <w:vAlign w:val="center"/>
          </w:tcPr>
          <w:p w14:paraId="00F2BF99" w14:textId="46349EF0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6D7EEF7B" w14:textId="4D54849A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95B0464" w14:textId="0EA43A12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BC379DB" w14:textId="504542CE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4AA42612" w14:textId="7AA13BF4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0203FBCE" w14:textId="1655567C" w:rsidTr="00AD6CCB">
        <w:tc>
          <w:tcPr>
            <w:tcW w:w="1418" w:type="dxa"/>
            <w:vAlign w:val="center"/>
          </w:tcPr>
          <w:p w14:paraId="14C525F8" w14:textId="128FDF60" w:rsidR="00FF6B53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1412" w:type="dxa"/>
            <w:vAlign w:val="center"/>
          </w:tcPr>
          <w:p w14:paraId="6A4E644C" w14:textId="6DEC3DFE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bways</w:t>
            </w:r>
          </w:p>
        </w:tc>
        <w:tc>
          <w:tcPr>
            <w:tcW w:w="993" w:type="dxa"/>
            <w:vAlign w:val="center"/>
          </w:tcPr>
          <w:p w14:paraId="34DB23A5" w14:textId="70229DFD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1E3BA81C" w14:textId="3E6FED66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9BD838F" w14:textId="66F339A5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47CCE4BE" w14:textId="5573D780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14:paraId="62E393A2" w14:textId="1BF755B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19F24BD7" w14:textId="4FA39DB8" w:rsidTr="00AD6CCB">
        <w:tc>
          <w:tcPr>
            <w:tcW w:w="1418" w:type="dxa"/>
            <w:vAlign w:val="center"/>
          </w:tcPr>
          <w:p w14:paraId="38AD2824" w14:textId="6DD032ED" w:rsidR="00FF6B53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2" w:type="dxa"/>
            <w:vAlign w:val="center"/>
          </w:tcPr>
          <w:p w14:paraId="65E9C74A" w14:textId="47792B82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bways</w:t>
            </w:r>
          </w:p>
        </w:tc>
        <w:tc>
          <w:tcPr>
            <w:tcW w:w="993" w:type="dxa"/>
            <w:vAlign w:val="center"/>
          </w:tcPr>
          <w:p w14:paraId="6F77C41F" w14:textId="72D77E67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15DD402C" w14:textId="2A481ABD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4A3F6FD" w14:textId="2B367C8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59FD5010" w14:textId="5ECF38DF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52E67CF3" w14:textId="645540C1" w:rsidR="00FF6B53" w:rsidRPr="00A80398" w:rsidRDefault="00FF6B53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6B53" w:rsidRPr="00D03E8E" w14:paraId="4A819AC2" w14:textId="6F545FB3" w:rsidTr="00AD6CCB">
        <w:tc>
          <w:tcPr>
            <w:tcW w:w="1418" w:type="dxa"/>
            <w:vAlign w:val="center"/>
          </w:tcPr>
          <w:p w14:paraId="637F0C07" w14:textId="415BE9CF" w:rsidR="00FF6B53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D3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2" w:type="dxa"/>
            <w:vAlign w:val="center"/>
          </w:tcPr>
          <w:p w14:paraId="1BFD447C" w14:textId="0F655DBE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bways</w:t>
            </w:r>
          </w:p>
        </w:tc>
        <w:tc>
          <w:tcPr>
            <w:tcW w:w="993" w:type="dxa"/>
            <w:vAlign w:val="center"/>
          </w:tcPr>
          <w:p w14:paraId="3A584C46" w14:textId="01D451A6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D6C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dxa"/>
            <w:vAlign w:val="center"/>
          </w:tcPr>
          <w:p w14:paraId="13B822D5" w14:textId="0F368310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74D0AC8" w14:textId="394EBEFA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0F25C988" w14:textId="1D013F36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12E845AC" w14:textId="53E2AB8B" w:rsidR="00FF6B53" w:rsidRPr="00A80398" w:rsidRDefault="00606E2D" w:rsidP="00FF6B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06E2D" w:rsidRPr="00D03E8E" w14:paraId="4395B11F" w14:textId="73C5A3D5" w:rsidTr="00AD6CCB">
        <w:tc>
          <w:tcPr>
            <w:tcW w:w="1418" w:type="dxa"/>
            <w:vAlign w:val="center"/>
          </w:tcPr>
          <w:p w14:paraId="7EED34B7" w14:textId="7E2591D2" w:rsidR="00606E2D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412" w:type="dxa"/>
            <w:vAlign w:val="center"/>
          </w:tcPr>
          <w:p w14:paraId="6D0C430B" w14:textId="2659C199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993" w:type="dxa"/>
            <w:vAlign w:val="center"/>
          </w:tcPr>
          <w:p w14:paraId="1B396345" w14:textId="5C64C2ED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6552B1EB" w14:textId="2096EEB8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65FE1D2" w14:textId="5950BC8B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303A4B4" w14:textId="095E0714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002B261B" w14:textId="774230ED" w:rsidR="00606E2D" w:rsidRPr="00A80398" w:rsidRDefault="00606E2D" w:rsidP="00606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D6CCB" w:rsidRPr="00D03E8E" w14:paraId="60389378" w14:textId="126199E0" w:rsidTr="00AD6CCB">
        <w:tc>
          <w:tcPr>
            <w:tcW w:w="1418" w:type="dxa"/>
            <w:vAlign w:val="center"/>
          </w:tcPr>
          <w:p w14:paraId="6685B408" w14:textId="2C7C5F43" w:rsidR="00AD6CCB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USP3</w:t>
            </w:r>
          </w:p>
        </w:tc>
        <w:tc>
          <w:tcPr>
            <w:tcW w:w="1412" w:type="dxa"/>
            <w:vAlign w:val="center"/>
          </w:tcPr>
          <w:p w14:paraId="32587D56" w14:textId="33F50E39" w:rsidR="00AD6CCB" w:rsidRPr="00606E2D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993" w:type="dxa"/>
            <w:vAlign w:val="center"/>
          </w:tcPr>
          <w:p w14:paraId="7A559554" w14:textId="79245402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4920BE7A" w14:textId="7F662D83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43D103CC" w14:textId="0DED01C4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680EFF4C" w14:textId="58696364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4558E577" w14:textId="5E16CD17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D6CCB" w:rsidRPr="00D03E8E" w14:paraId="7BD918AF" w14:textId="77777777" w:rsidTr="00AD6CCB">
        <w:tc>
          <w:tcPr>
            <w:tcW w:w="1418" w:type="dxa"/>
            <w:vAlign w:val="center"/>
          </w:tcPr>
          <w:p w14:paraId="739F5976" w14:textId="7BFF3F00" w:rsidR="00AD6CCB" w:rsidRPr="00606E2D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USP5</w:t>
            </w:r>
          </w:p>
        </w:tc>
        <w:tc>
          <w:tcPr>
            <w:tcW w:w="1412" w:type="dxa"/>
            <w:vAlign w:val="center"/>
          </w:tcPr>
          <w:p w14:paraId="4337E8CC" w14:textId="5B2F711B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993" w:type="dxa"/>
            <w:vAlign w:val="center"/>
          </w:tcPr>
          <w:p w14:paraId="52EAA75C" w14:textId="7D1BE1C4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0F2358AE" w14:textId="4B665648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5A0DC009" w14:textId="3008D46F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5C8CF548" w14:textId="5DCA7CB7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26AAA718" w14:textId="3C1F62E1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D6CCB" w:rsidRPr="00D03E8E" w14:paraId="242D322F" w14:textId="77777777" w:rsidTr="00AD6CCB">
        <w:tc>
          <w:tcPr>
            <w:tcW w:w="1418" w:type="dxa"/>
            <w:vAlign w:val="center"/>
          </w:tcPr>
          <w:p w14:paraId="65BF4A86" w14:textId="3457E42A" w:rsidR="00AD6CCB" w:rsidRPr="00606E2D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Trim32</w:t>
            </w:r>
          </w:p>
        </w:tc>
        <w:tc>
          <w:tcPr>
            <w:tcW w:w="1412" w:type="dxa"/>
            <w:vAlign w:val="center"/>
          </w:tcPr>
          <w:p w14:paraId="769AD769" w14:textId="4612EED4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993" w:type="dxa"/>
            <w:vAlign w:val="center"/>
          </w:tcPr>
          <w:p w14:paraId="2D46C417" w14:textId="31B10853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vAlign w:val="center"/>
          </w:tcPr>
          <w:p w14:paraId="0EDD8465" w14:textId="4CD3253E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32CC898" w14:textId="5B489463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48184802" w14:textId="0A718424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668F57EE" w14:textId="3FE71B51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D6CCB" w:rsidRPr="00D03E8E" w14:paraId="34505C28" w14:textId="77777777" w:rsidTr="00AD6CCB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35F0B62" w14:textId="673FDBF1" w:rsidR="00AD6CCB" w:rsidRPr="00606E2D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Ubiqiutin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30447782" w14:textId="5F610292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E2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DA985F3" w14:textId="4A8C22B2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B849F4E" w14:textId="00B0590A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9E05FFC" w14:textId="0854808B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FCF08B6" w14:textId="2CD418E9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48DF080" w14:textId="5FCC5B67" w:rsidR="00AD6CCB" w:rsidRPr="00A80398" w:rsidRDefault="00AD6CCB" w:rsidP="00AD6C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27EDAB3F" w14:textId="77777777" w:rsidR="00E6549E" w:rsidRDefault="00E6549E" w:rsidP="00734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3EB730" w14:textId="29A13151" w:rsidR="00734A7D" w:rsidRPr="00D03E8E" w:rsidRDefault="004D20C4" w:rsidP="00734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E8E">
        <w:rPr>
          <w:rFonts w:ascii="Times New Roman" w:hAnsi="Times New Roman" w:cs="Times New Roman"/>
          <w:b/>
          <w:sz w:val="24"/>
          <w:szCs w:val="24"/>
        </w:rPr>
        <w:t>Table S</w:t>
      </w:r>
      <w:r w:rsidR="00E6549E">
        <w:rPr>
          <w:rFonts w:ascii="Times New Roman" w:hAnsi="Times New Roman" w:cs="Times New Roman"/>
          <w:b/>
          <w:sz w:val="24"/>
          <w:szCs w:val="24"/>
        </w:rPr>
        <w:t>2</w:t>
      </w:r>
      <w:r w:rsidRPr="00D03E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4A7D" w:rsidRPr="00D03E8E">
        <w:rPr>
          <w:rFonts w:ascii="Times New Roman" w:hAnsi="Times New Roman" w:cs="Times New Roman"/>
          <w:b/>
          <w:sz w:val="24"/>
          <w:szCs w:val="24"/>
        </w:rPr>
        <w:t xml:space="preserve">The primer sequences for </w:t>
      </w:r>
      <w:r w:rsidRPr="00D03E8E">
        <w:rPr>
          <w:rFonts w:ascii="Times New Roman" w:hAnsi="Times New Roman" w:cs="Times New Roman"/>
          <w:b/>
          <w:sz w:val="24"/>
          <w:szCs w:val="24"/>
        </w:rPr>
        <w:t>q</w:t>
      </w:r>
      <w:r w:rsidR="00734A7D" w:rsidRPr="00D03E8E">
        <w:rPr>
          <w:rFonts w:ascii="Times New Roman" w:hAnsi="Times New Roman" w:cs="Times New Roman"/>
          <w:b/>
          <w:sz w:val="24"/>
          <w:szCs w:val="24"/>
        </w:rPr>
        <w:t>RT-PCR.</w:t>
      </w:r>
    </w:p>
    <w:tbl>
      <w:tblPr>
        <w:tblStyle w:val="a3"/>
        <w:tblW w:w="8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407"/>
        <w:gridCol w:w="3401"/>
      </w:tblGrid>
      <w:tr w:rsidR="00734A7D" w:rsidRPr="00D03E8E" w14:paraId="32EC8E11" w14:textId="77777777" w:rsidTr="001C3F50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200672B9" w14:textId="77777777" w:rsidR="00734A7D" w:rsidRPr="00D03E8E" w:rsidRDefault="00734A7D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07" w:type="dxa"/>
            <w:tcBorders>
              <w:top w:val="single" w:sz="12" w:space="0" w:color="auto"/>
              <w:bottom w:val="single" w:sz="8" w:space="0" w:color="auto"/>
            </w:tcBorders>
          </w:tcPr>
          <w:p w14:paraId="326BE538" w14:textId="77777777" w:rsidR="00734A7D" w:rsidRPr="00D03E8E" w:rsidRDefault="00734A7D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D03E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8" w:space="0" w:color="auto"/>
            </w:tcBorders>
          </w:tcPr>
          <w:p w14:paraId="70457027" w14:textId="77777777" w:rsidR="00734A7D" w:rsidRPr="00D03E8E" w:rsidRDefault="00734A7D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D03E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734A7D" w:rsidRPr="00D03E8E" w14:paraId="7CBA1D80" w14:textId="77777777" w:rsidTr="001C3F50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</w:tcPr>
          <w:p w14:paraId="3812EC6E" w14:textId="65904185" w:rsidR="00734A7D" w:rsidRPr="00281D37" w:rsidRDefault="00281D3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D3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407" w:type="dxa"/>
            <w:tcBorders>
              <w:top w:val="single" w:sz="8" w:space="0" w:color="auto"/>
            </w:tcBorders>
          </w:tcPr>
          <w:p w14:paraId="49051206" w14:textId="75736480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CCTGGCACCCAGCACAAT</w:t>
            </w:r>
          </w:p>
        </w:tc>
        <w:tc>
          <w:tcPr>
            <w:tcW w:w="3401" w:type="dxa"/>
            <w:tcBorders>
              <w:top w:val="single" w:sz="8" w:space="0" w:color="auto"/>
            </w:tcBorders>
          </w:tcPr>
          <w:p w14:paraId="629156C1" w14:textId="0ACAFDE3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GGGCCGGACTCGTCATAC</w:t>
            </w:r>
          </w:p>
        </w:tc>
      </w:tr>
      <w:tr w:rsidR="00734A7D" w:rsidRPr="00D03E8E" w14:paraId="66CDFF9E" w14:textId="77777777" w:rsidTr="001C3F50">
        <w:trPr>
          <w:jc w:val="center"/>
        </w:trPr>
        <w:tc>
          <w:tcPr>
            <w:tcW w:w="1413" w:type="dxa"/>
          </w:tcPr>
          <w:p w14:paraId="0B0AAD37" w14:textId="2D9EA130" w:rsidR="00734A7D" w:rsidRPr="00D03E8E" w:rsidRDefault="00281D3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B1IP1</w:t>
            </w:r>
          </w:p>
        </w:tc>
        <w:tc>
          <w:tcPr>
            <w:tcW w:w="3407" w:type="dxa"/>
          </w:tcPr>
          <w:p w14:paraId="33A3D83E" w14:textId="7793649A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ACTCAGCAAATACAAAGCAAGG</w:t>
            </w:r>
          </w:p>
        </w:tc>
        <w:tc>
          <w:tcPr>
            <w:tcW w:w="3401" w:type="dxa"/>
          </w:tcPr>
          <w:p w14:paraId="2FABA462" w14:textId="2820EA77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GCCTTCATGGTTAGCAATAGTG</w:t>
            </w:r>
          </w:p>
        </w:tc>
      </w:tr>
      <w:tr w:rsidR="00734A7D" w:rsidRPr="00D03E8E" w14:paraId="2D03FA3E" w14:textId="77777777" w:rsidTr="001C3F50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14:paraId="07D43D33" w14:textId="6879BBF6" w:rsidR="00734A7D" w:rsidRPr="00D03E8E" w:rsidRDefault="00281D3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CN</w:t>
            </w:r>
          </w:p>
        </w:tc>
        <w:tc>
          <w:tcPr>
            <w:tcW w:w="3407" w:type="dxa"/>
            <w:tcBorders>
              <w:bottom w:val="single" w:sz="12" w:space="0" w:color="auto"/>
            </w:tcBorders>
          </w:tcPr>
          <w:p w14:paraId="743C771C" w14:textId="1DBF1BB8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ATGAAGAGGAAGAAATCGACGT</w:t>
            </w:r>
          </w:p>
        </w:tc>
        <w:tc>
          <w:tcPr>
            <w:tcW w:w="3401" w:type="dxa"/>
            <w:tcBorders>
              <w:bottom w:val="single" w:sz="12" w:space="0" w:color="auto"/>
            </w:tcBorders>
          </w:tcPr>
          <w:p w14:paraId="4EB2661B" w14:textId="517E7100" w:rsidR="00734A7D" w:rsidRPr="00A80398" w:rsidRDefault="00F148F7" w:rsidP="007E44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98">
              <w:rPr>
                <w:rFonts w:ascii="Times New Roman" w:hAnsi="Times New Roman" w:cs="Times New Roman"/>
                <w:sz w:val="24"/>
                <w:szCs w:val="24"/>
              </w:rPr>
              <w:t>CTTTATCTTCTTCTGTGGGGGT</w:t>
            </w:r>
          </w:p>
        </w:tc>
      </w:tr>
    </w:tbl>
    <w:p w14:paraId="2334B535" w14:textId="77777777" w:rsidR="00F148F7" w:rsidRDefault="00F148F7" w:rsidP="00CE1D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FDB25B" w14:textId="77777777" w:rsidR="008043B5" w:rsidRDefault="008043B5" w:rsidP="00CE1D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EA6BBB" w14:textId="426686A3" w:rsidR="008043B5" w:rsidRPr="00D03E8E" w:rsidRDefault="008043B5" w:rsidP="008043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E8E">
        <w:rPr>
          <w:rFonts w:ascii="Times New Roman" w:hAnsi="Times New Roman" w:cs="Times New Roman"/>
          <w:b/>
          <w:sz w:val="24"/>
          <w:szCs w:val="24"/>
        </w:rPr>
        <w:t>Table S</w:t>
      </w:r>
      <w:r w:rsidR="00561688">
        <w:rPr>
          <w:rFonts w:ascii="Times New Roman" w:hAnsi="Times New Roman" w:cs="Times New Roman"/>
          <w:b/>
          <w:sz w:val="24"/>
          <w:szCs w:val="24"/>
        </w:rPr>
        <w:t>3</w:t>
      </w:r>
      <w:r w:rsidRPr="00D03E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3E8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F090E" w:rsidRPr="006F090E">
        <w:rPr>
          <w:rFonts w:ascii="Times New Roman" w:hAnsi="Times New Roman" w:cs="Times New Roman"/>
          <w:b/>
          <w:sz w:val="24"/>
          <w:szCs w:val="24"/>
        </w:rPr>
        <w:t>sequences used in the dual luciferase reporter experiment</w:t>
      </w:r>
    </w:p>
    <w:tbl>
      <w:tblPr>
        <w:tblStyle w:val="a3"/>
        <w:tblW w:w="7939" w:type="dxa"/>
        <w:jc w:val="center"/>
        <w:tblLayout w:type="fixed"/>
        <w:tblLook w:val="04A0" w:firstRow="1" w:lastRow="0" w:firstColumn="1" w:lastColumn="0" w:noHBand="0" w:noVBand="1"/>
      </w:tblPr>
      <w:tblGrid>
        <w:gridCol w:w="7939"/>
      </w:tblGrid>
      <w:tr w:rsidR="008043B5" w:rsidRPr="00D03E8E" w14:paraId="69D49A26" w14:textId="77777777" w:rsidTr="003B3377">
        <w:trPr>
          <w:jc w:val="center"/>
        </w:trPr>
        <w:tc>
          <w:tcPr>
            <w:tcW w:w="7939" w:type="dxa"/>
          </w:tcPr>
          <w:p w14:paraId="22CFA965" w14:textId="77777777" w:rsidR="008043B5" w:rsidRPr="006F090E" w:rsidRDefault="008043B5" w:rsidP="003B3377">
            <w:r>
              <w:t>&gt;NC_000014.9:c20335279-20333280 Homo sapiens chromosome 14, GRCh38.p13 Primary Assembly</w:t>
            </w:r>
          </w:p>
          <w:p w14:paraId="1033C66B" w14:textId="15B57E76" w:rsidR="008043B5" w:rsidRPr="003B3377" w:rsidRDefault="008043B5" w:rsidP="003B3377">
            <w:r w:rsidRPr="006F090E">
              <w:t>GCTGTGATGTTCCAAGGCGTGGCAGGAAATCACATGGCCAGGATGCTGAGACTGCTAACATGCTATCCTTAAGTCTCTTTGCCTTTTCTTTAAAGCCACTAGTTCCCCTCCCATGATAACCTATTAATCCATGAATAGATTAATTTATTTATGAGGGCAGAACCCTCATGATCCAGTCACCTCTTGAAGGCCCCACTTCTAATGAGGATTAAGTTTCAGCCACTTTAGGGATTAAGTTTCAACATGAATTTTGTAAAAGGTGAAAGATTTATGCGATATGAAGAGAAACTAGAGTGACAACATGAATTTTGAAGGGGACAGTCAAACCATAGCAACTGGGATCTGAATCCTGACTTTACCACTTGCTAAATAGACAAATTCCTTAATCTCTATAACTCTGTTTCCTTTTTTTTTTTTTTTTTTTTGGTGAAATAGTTATAATGAAAGTGCTTACATTCTTGGGTTAATGTGAAGATTAAACAAGGTAATGAATATTACATTTCTTGAATATTTATAGTAAACATTCAAGAAATGTTTTGACTCTAGAAGTTACAATAAATCAATTATGAAATAACAAATTAGCATTTGATGCTAAATGTTGGGAAATTTGGGGCAGGTAAACTCTAAAGTGGATTGGAATAGGTAATTTCTAGTAAGGTGGAAGCAGGGTGGATAGGATGAAATGATTAAAAAATGAGAACTACTATGAGTTAGAGTTGTATCATTTCTCCATATAACTTGAATCTTTATACTTCAAACATTTGCACATTACATGTATATTTGTACATATAACACATACTTGTATATATATTCCCTATTACTATAATAGTATTTATTAAGAATAATGATGAATATTGTGCCGGGGAGTC</w:t>
            </w:r>
            <w:r>
              <w:t>CTCTAATTATGGCTTAAAAAGAAATCTTTCAGCTTGGGCAACATGGCGAAACCCCATCTCTACAAAAAAATACAAAAATTAGCTGGGTGTGATGGTGCACGCCTGTAGTCCCAGCTACTTACTGAGGCAGGAGATCGCTTGAACCTGGGAGGTCAAGGCTACAGTGAGTCGAGATTTCACCACTGCACTCCAGCCTGGGACACGAAGTGAGACCCTGTTTCAAAAAAAAAAAAAATTTAACAGAGTAAGAACCTATACTTTAACTGGAGGGCGATGTGAGGAGTCAAAATAATTGATTAATCAATTATGTCCTCAGCATTGAAAGTCATTGTTTTTGTCTGGAGATGTGTAAAACGTACACTTTGATCTCCAGTTGTTTATAGTCTACTTGGGAATATAAATCTAACAAGAAATATGTAATAACAATAATAACAGCTAACATTGTTGAGTACTGTGTACCGGGCATTGTACTGAGTACATTATATAAATTATTTTACTTAATCCTCATAACCATCAGAGTAGGAAGATTTCATCTTTTTTCCCTCTTTTTATAGTTGGAACTGAGGCTTAGATGTGTGCAAATAAGTGGCAAGGTTCAGATTCAAAATCAGCTAAATTTTATTTGAAGCCTAAAACACTTAACCCACCTACCTTTTATCTACTAAGCCTGTTAGTTCAAAGATTACCTGAAGGTAAATTTTATCAGGCCAGCTTTGGATCTGGGGGGAAAAAATGAAGGTAAATTTTAACTTGAATCGATCTAGACTGTTTATAATGGAATCTGTTGCCTAGCATAAGTTAAGCATGTTGAGGTCACAAAGGATAAGAAATTACCCTTAAGGGATGAAAATTCTTTAGAATAGAATGCAGTAGGCCCACGCAAACAACAACGTGTATAAATAGCTTAAATTAGCCTGTTTTTGCCTAAGTACATTAACTCAAAAGGAAACTCGGTTTAAGAAGTTCACTCCAAAAATAGTGCAAGAAGCATCACTGGTCCATAAAGAGGGGTGGAGTGGGTTACGTCATTTCAGCACCTTTTAAGGTAAAGGAGGAGGGAATCCTCTTGAACTCATTAGCCAATCAGGTTCTGAAGACACTTCCCAAGGCGACTTCCTGTCTCTCCACTTT</w:t>
            </w:r>
          </w:p>
        </w:tc>
      </w:tr>
    </w:tbl>
    <w:p w14:paraId="75CA173D" w14:textId="77777777" w:rsidR="008043B5" w:rsidRDefault="008043B5" w:rsidP="00CE1D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971B13" w14:textId="4D09D1D6" w:rsidR="00CE1D67" w:rsidRPr="00D03E8E" w:rsidRDefault="00CE1D67" w:rsidP="00CE1D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E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F090E">
        <w:rPr>
          <w:rFonts w:ascii="Times New Roman" w:hAnsi="Times New Roman" w:cs="Times New Roman"/>
          <w:b/>
          <w:sz w:val="24"/>
          <w:szCs w:val="24"/>
        </w:rPr>
        <w:t>4</w:t>
      </w:r>
      <w:r w:rsidRPr="00D03E8E">
        <w:rPr>
          <w:rFonts w:ascii="Times New Roman" w:hAnsi="Times New Roman" w:cs="Times New Roman"/>
          <w:b/>
          <w:sz w:val="24"/>
          <w:szCs w:val="24"/>
        </w:rPr>
        <w:t>. The primer sequences for ChIP-qPCR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81"/>
      </w:tblGrid>
      <w:tr w:rsidR="00CE1D67" w:rsidRPr="00D03E8E" w14:paraId="7671303C" w14:textId="77777777" w:rsidTr="001C3F50">
        <w:tc>
          <w:tcPr>
            <w:tcW w:w="1276" w:type="dxa"/>
            <w:tcBorders>
              <w:top w:val="single" w:sz="12" w:space="0" w:color="auto"/>
            </w:tcBorders>
          </w:tcPr>
          <w:p w14:paraId="31F67A53" w14:textId="1BC84950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57BF947F" w14:textId="77777777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D03E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481" w:type="dxa"/>
            <w:tcBorders>
              <w:top w:val="single" w:sz="12" w:space="0" w:color="auto"/>
            </w:tcBorders>
          </w:tcPr>
          <w:p w14:paraId="6BB0BDE0" w14:textId="77777777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D03E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CE1D67" w:rsidRPr="00D03E8E" w14:paraId="00DF6066" w14:textId="77777777" w:rsidTr="001C3F50">
        <w:tc>
          <w:tcPr>
            <w:tcW w:w="1276" w:type="dxa"/>
          </w:tcPr>
          <w:p w14:paraId="6F54635B" w14:textId="7BD80E96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200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4" w:type="dxa"/>
            <w:vAlign w:val="center"/>
          </w:tcPr>
          <w:p w14:paraId="13749A1D" w14:textId="64CA41DC" w:rsidR="00CE1D67" w:rsidRPr="00D03E8E" w:rsidRDefault="00CE1D67" w:rsidP="00CE1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D67">
              <w:rPr>
                <w:rFonts w:ascii="Times New Roman" w:hAnsi="Times New Roman" w:cs="Times New Roman"/>
                <w:sz w:val="24"/>
                <w:szCs w:val="24"/>
              </w:rPr>
              <w:t>GGACACGAAGTGAGACCCTGTTTC</w:t>
            </w:r>
          </w:p>
        </w:tc>
        <w:tc>
          <w:tcPr>
            <w:tcW w:w="3481" w:type="dxa"/>
          </w:tcPr>
          <w:p w14:paraId="3CB82E92" w14:textId="64CB42B0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D67">
              <w:rPr>
                <w:rFonts w:ascii="Times New Roman" w:hAnsi="Times New Roman" w:cs="Times New Roman"/>
                <w:sz w:val="24"/>
                <w:szCs w:val="24"/>
              </w:rPr>
              <w:t>CCTCACATCGCCCTCCAGTTAAAG</w:t>
            </w:r>
          </w:p>
        </w:tc>
      </w:tr>
      <w:tr w:rsidR="00CE1D67" w:rsidRPr="00D03E8E" w14:paraId="0460402D" w14:textId="77777777" w:rsidTr="001C3F50">
        <w:tc>
          <w:tcPr>
            <w:tcW w:w="1276" w:type="dxa"/>
            <w:tcBorders>
              <w:bottom w:val="single" w:sz="12" w:space="0" w:color="auto"/>
            </w:tcBorders>
          </w:tcPr>
          <w:p w14:paraId="53F64A97" w14:textId="6917B154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200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2A9856E4" w14:textId="6C645BC2" w:rsidR="00CE1D67" w:rsidRPr="00D03E8E" w:rsidRDefault="00CE1D67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D67">
              <w:rPr>
                <w:rFonts w:ascii="Times New Roman" w:hAnsi="Times New Roman" w:cs="Times New Roman"/>
                <w:sz w:val="24"/>
                <w:szCs w:val="24"/>
              </w:rPr>
              <w:t>CAAGGCGTGGCAGGAAATCA</w:t>
            </w:r>
          </w:p>
        </w:tc>
        <w:tc>
          <w:tcPr>
            <w:tcW w:w="3481" w:type="dxa"/>
            <w:tcBorders>
              <w:bottom w:val="single" w:sz="12" w:space="0" w:color="auto"/>
            </w:tcBorders>
          </w:tcPr>
          <w:p w14:paraId="314A2453" w14:textId="60130565" w:rsidR="00CE1D67" w:rsidRPr="00D03E8E" w:rsidRDefault="00CE1D67" w:rsidP="00CE1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D67">
              <w:rPr>
                <w:rFonts w:ascii="Times New Roman" w:hAnsi="Times New Roman" w:cs="Times New Roman"/>
                <w:sz w:val="24"/>
                <w:szCs w:val="24"/>
              </w:rPr>
              <w:t>TTAATCCTCATTAGAAGTGGGGCCT</w:t>
            </w:r>
          </w:p>
        </w:tc>
      </w:tr>
    </w:tbl>
    <w:p w14:paraId="6BBD0671" w14:textId="65DF817F" w:rsidR="001E381E" w:rsidRDefault="001E381E" w:rsidP="00CE1D67"/>
    <w:p w14:paraId="72336878" w14:textId="50921B37" w:rsidR="00734A7D" w:rsidRPr="00D03E8E" w:rsidRDefault="004D20C4" w:rsidP="00734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E8E">
        <w:rPr>
          <w:rFonts w:ascii="Times New Roman" w:hAnsi="Times New Roman" w:cs="Times New Roman"/>
          <w:b/>
          <w:sz w:val="24"/>
          <w:szCs w:val="24"/>
        </w:rPr>
        <w:t>Table S</w:t>
      </w:r>
      <w:r w:rsidR="006F090E">
        <w:rPr>
          <w:rFonts w:ascii="Times New Roman" w:hAnsi="Times New Roman" w:cs="Times New Roman"/>
          <w:b/>
          <w:sz w:val="24"/>
          <w:szCs w:val="24"/>
        </w:rPr>
        <w:t>5</w:t>
      </w:r>
      <w:r w:rsidR="00734A7D" w:rsidRPr="00D03E8E">
        <w:rPr>
          <w:rFonts w:ascii="Times New Roman" w:hAnsi="Times New Roman" w:cs="Times New Roman"/>
          <w:b/>
          <w:sz w:val="24"/>
          <w:szCs w:val="24"/>
        </w:rPr>
        <w:t>. The shRNA sequenc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F148F7" w:rsidRPr="00D03E8E" w14:paraId="02E80529" w14:textId="77777777" w:rsidTr="001C3F50"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393BAD05" w14:textId="77ECC244" w:rsidR="00F148F7" w:rsidRPr="00D03E8E" w:rsidRDefault="00F148F7" w:rsidP="00F148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ShF</w:t>
            </w:r>
            <w:r w:rsidR="00C01606">
              <w:rPr>
                <w:rFonts w:ascii="Times New Roman" w:hAnsi="Times New Roman" w:cs="Times New Roman"/>
                <w:sz w:val="24"/>
                <w:szCs w:val="24"/>
              </w:rPr>
              <w:t>BXW7</w:t>
            </w:r>
          </w:p>
        </w:tc>
        <w:tc>
          <w:tcPr>
            <w:tcW w:w="6883" w:type="dxa"/>
            <w:tcBorders>
              <w:top w:val="single" w:sz="12" w:space="0" w:color="auto"/>
            </w:tcBorders>
            <w:vAlign w:val="center"/>
          </w:tcPr>
          <w:p w14:paraId="4169622C" w14:textId="6F984F21" w:rsidR="00EE3712" w:rsidRPr="00D03E8E" w:rsidRDefault="00EE3712" w:rsidP="00F148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E37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TTCAACAAGAACTTCGTAATTCTCGAGAATTACGAAGTTCTT</w:t>
            </w:r>
          </w:p>
        </w:tc>
      </w:tr>
      <w:tr w:rsidR="00734A7D" w:rsidRPr="00D03E8E" w14:paraId="2B5383AE" w14:textId="77777777" w:rsidTr="001C3F50">
        <w:tc>
          <w:tcPr>
            <w:tcW w:w="1413" w:type="dxa"/>
            <w:vAlign w:val="center"/>
          </w:tcPr>
          <w:p w14:paraId="1A1A9AD6" w14:textId="6CBE3CF8" w:rsidR="00734A7D" w:rsidRPr="00D03E8E" w:rsidRDefault="00734A7D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A96867" w:rsidRPr="00A96867">
              <w:rPr>
                <w:rFonts w:ascii="Times New Roman" w:hAnsi="Times New Roman" w:cs="Times New Roman"/>
                <w:sz w:val="24"/>
                <w:szCs w:val="24"/>
              </w:rPr>
              <w:t>Trim32</w:t>
            </w:r>
          </w:p>
        </w:tc>
        <w:tc>
          <w:tcPr>
            <w:tcW w:w="6883" w:type="dxa"/>
            <w:vAlign w:val="center"/>
          </w:tcPr>
          <w:p w14:paraId="09B2CC47" w14:textId="654683F3" w:rsidR="00734A7D" w:rsidRPr="00D03E8E" w:rsidRDefault="00DA7F1A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F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CAATAGTCAAGTGGTAGAGGAGCAGA</w:t>
            </w:r>
          </w:p>
        </w:tc>
      </w:tr>
      <w:tr w:rsidR="00734A7D" w:rsidRPr="00D03E8E" w14:paraId="7104005A" w14:textId="77777777" w:rsidTr="001C3F50">
        <w:tc>
          <w:tcPr>
            <w:tcW w:w="1413" w:type="dxa"/>
            <w:vAlign w:val="center"/>
          </w:tcPr>
          <w:p w14:paraId="3DEF736B" w14:textId="0C489B3C" w:rsidR="00734A7D" w:rsidRPr="00D03E8E" w:rsidRDefault="00734A7D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A96867" w:rsidRPr="00A96867">
              <w:rPr>
                <w:rFonts w:ascii="Times New Roman" w:hAnsi="Times New Roman" w:cs="Times New Roman"/>
                <w:sz w:val="24"/>
                <w:szCs w:val="24"/>
              </w:rPr>
              <w:t>Huwe1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3" w:type="dxa"/>
            <w:vAlign w:val="center"/>
          </w:tcPr>
          <w:p w14:paraId="262B951B" w14:textId="25DC0B3A" w:rsidR="00734A7D" w:rsidRPr="00D03E8E" w:rsidRDefault="001C4CB3" w:rsidP="007E44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C4C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CGAGAACTAGCACAGAAT</w:t>
            </w:r>
          </w:p>
        </w:tc>
      </w:tr>
      <w:tr w:rsidR="00734A7D" w:rsidRPr="00D03E8E" w14:paraId="5E407B8D" w14:textId="77777777" w:rsidTr="001C3F50">
        <w:tc>
          <w:tcPr>
            <w:tcW w:w="1413" w:type="dxa"/>
            <w:vAlign w:val="center"/>
          </w:tcPr>
          <w:p w14:paraId="418E6AD7" w14:textId="424D4673" w:rsidR="00734A7D" w:rsidRPr="00D03E8E" w:rsidRDefault="00734A7D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A96867">
              <w:rPr>
                <w:rFonts w:ascii="Times New Roman" w:hAnsi="Times New Roman" w:cs="Times New Roman"/>
                <w:sz w:val="24"/>
                <w:szCs w:val="24"/>
              </w:rPr>
              <w:t>USP3</w:t>
            </w:r>
          </w:p>
        </w:tc>
        <w:tc>
          <w:tcPr>
            <w:tcW w:w="6883" w:type="dxa"/>
            <w:vAlign w:val="center"/>
          </w:tcPr>
          <w:p w14:paraId="0FA5948C" w14:textId="5F201A9C" w:rsidR="00734A7D" w:rsidRPr="00D03E8E" w:rsidRDefault="00133A8C" w:rsidP="007E44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3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TTATCCGATCCAGCTT</w:t>
            </w:r>
          </w:p>
        </w:tc>
      </w:tr>
      <w:tr w:rsidR="00734A7D" w:rsidRPr="00D03E8E" w14:paraId="614F3038" w14:textId="77777777" w:rsidTr="001C3F50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6AD0AF01" w14:textId="0375DED4" w:rsidR="00734A7D" w:rsidRPr="00D03E8E" w:rsidRDefault="00734A7D" w:rsidP="007E4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A96867">
              <w:rPr>
                <w:rFonts w:ascii="Times New Roman" w:hAnsi="Times New Roman" w:cs="Times New Roman"/>
                <w:sz w:val="24"/>
                <w:szCs w:val="24"/>
              </w:rPr>
              <w:t>USP5</w:t>
            </w:r>
            <w:r w:rsidRPr="00D03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3" w:type="dxa"/>
            <w:tcBorders>
              <w:bottom w:val="single" w:sz="12" w:space="0" w:color="auto"/>
            </w:tcBorders>
            <w:vAlign w:val="center"/>
          </w:tcPr>
          <w:p w14:paraId="62D6B0F2" w14:textId="57D4459D" w:rsidR="00734A7D" w:rsidRPr="00D03E8E" w:rsidRDefault="00B72D69" w:rsidP="007E44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2D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​GGA​GAA​GTT​TGA​ATT​A</w:t>
            </w:r>
          </w:p>
        </w:tc>
      </w:tr>
    </w:tbl>
    <w:p w14:paraId="4A77D501" w14:textId="0C233E12" w:rsidR="00734A7D" w:rsidRPr="00734A7D" w:rsidRDefault="00734A7D" w:rsidP="00734A7D"/>
    <w:sectPr w:rsidR="00734A7D" w:rsidRPr="0073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433B7" w14:textId="77777777" w:rsidR="00711062" w:rsidRDefault="00711062" w:rsidP="00A80398">
      <w:r>
        <w:separator/>
      </w:r>
    </w:p>
  </w:endnote>
  <w:endnote w:type="continuationSeparator" w:id="0">
    <w:p w14:paraId="60A85943" w14:textId="77777777" w:rsidR="00711062" w:rsidRDefault="00711062" w:rsidP="00A80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D5A3E" w14:textId="77777777" w:rsidR="00711062" w:rsidRDefault="00711062" w:rsidP="00A80398">
      <w:r>
        <w:separator/>
      </w:r>
    </w:p>
  </w:footnote>
  <w:footnote w:type="continuationSeparator" w:id="0">
    <w:p w14:paraId="2B1EBC80" w14:textId="77777777" w:rsidR="00711062" w:rsidRDefault="00711062" w:rsidP="00A80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67"/>
    <w:rsid w:val="00020099"/>
    <w:rsid w:val="00033EF2"/>
    <w:rsid w:val="00133A8C"/>
    <w:rsid w:val="001C3F50"/>
    <w:rsid w:val="001C4CB3"/>
    <w:rsid w:val="001E381E"/>
    <w:rsid w:val="00281D37"/>
    <w:rsid w:val="002D3459"/>
    <w:rsid w:val="003B3377"/>
    <w:rsid w:val="003F711F"/>
    <w:rsid w:val="00454883"/>
    <w:rsid w:val="004867C8"/>
    <w:rsid w:val="004D20C4"/>
    <w:rsid w:val="00535BCB"/>
    <w:rsid w:val="00561688"/>
    <w:rsid w:val="005F4923"/>
    <w:rsid w:val="00606E2D"/>
    <w:rsid w:val="006A7316"/>
    <w:rsid w:val="006F090E"/>
    <w:rsid w:val="00711062"/>
    <w:rsid w:val="00734A7D"/>
    <w:rsid w:val="0076604F"/>
    <w:rsid w:val="008043B5"/>
    <w:rsid w:val="008E219E"/>
    <w:rsid w:val="00935AB7"/>
    <w:rsid w:val="00A37645"/>
    <w:rsid w:val="00A80398"/>
    <w:rsid w:val="00A96867"/>
    <w:rsid w:val="00AD6CCB"/>
    <w:rsid w:val="00B72D69"/>
    <w:rsid w:val="00B92039"/>
    <w:rsid w:val="00BA29F5"/>
    <w:rsid w:val="00C01606"/>
    <w:rsid w:val="00C019FF"/>
    <w:rsid w:val="00CE1D67"/>
    <w:rsid w:val="00D541BF"/>
    <w:rsid w:val="00DA7F1A"/>
    <w:rsid w:val="00E6549E"/>
    <w:rsid w:val="00EE3712"/>
    <w:rsid w:val="00EE6305"/>
    <w:rsid w:val="00F148F7"/>
    <w:rsid w:val="00FA5534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0A319"/>
  <w15:chartTrackingRefBased/>
  <w15:docId w15:val="{EC8F1CDE-BABA-4D40-83EF-72A90F30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0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03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0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0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杨</dc:creator>
  <cp:keywords/>
  <dc:description/>
  <cp:lastModifiedBy>周杨</cp:lastModifiedBy>
  <cp:revision>7</cp:revision>
  <dcterms:created xsi:type="dcterms:W3CDTF">2023-05-19T03:22:00Z</dcterms:created>
  <dcterms:modified xsi:type="dcterms:W3CDTF">2023-06-27T01:55:00Z</dcterms:modified>
</cp:coreProperties>
</file>